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08" w:type="dxa"/>
        <w:jc w:val="center"/>
        <w:tblLook w:val="04A0" w:firstRow="1" w:lastRow="0" w:firstColumn="1" w:lastColumn="0" w:noHBand="0" w:noVBand="1"/>
      </w:tblPr>
      <w:tblGrid>
        <w:gridCol w:w="883"/>
        <w:gridCol w:w="6205"/>
        <w:gridCol w:w="4820"/>
      </w:tblGrid>
      <w:tr w:rsidR="00673DC2" w:rsidRPr="000A70E0" w14:paraId="7655C832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0DB9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 xml:space="preserve">ESSO </w:t>
            </w:r>
          </w:p>
        </w:tc>
        <w:tc>
          <w:tcPr>
            <w:tcW w:w="62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801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 xml:space="preserve">Compound 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0105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 xml:space="preserve">Description </w:t>
            </w:r>
          </w:p>
        </w:tc>
      </w:tr>
      <w:tr w:rsidR="00673DC2" w:rsidRPr="000A70E0" w14:paraId="0AC38103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CE2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CAB7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Trovafloxaci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9CEE7" w14:textId="35F844D8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Broad-spectrum</w:t>
            </w: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 antibiotic</w:t>
            </w:r>
          </w:p>
        </w:tc>
      </w:tr>
      <w:tr w:rsidR="00673DC2" w:rsidRPr="000A70E0" w14:paraId="005B98C1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04C5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A147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Melatoni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004FA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Hormone </w:t>
            </w:r>
          </w:p>
        </w:tc>
      </w:tr>
      <w:tr w:rsidR="00673DC2" w:rsidRPr="000A70E0" w14:paraId="6EFAC4C1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E4DA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56A3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5-[(4-</w:t>
            </w:r>
            <w:proofErr w:type="gram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Ethylphenyl)methylene</w:t>
            </w:r>
            <w:proofErr w:type="gramEnd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]-2-2thioxo-4-thiozolidonon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79278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C-</w:t>
            </w: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Myc</w:t>
            </w:r>
            <w:proofErr w:type="spellEnd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 Inhibitor </w:t>
            </w:r>
          </w:p>
        </w:tc>
      </w:tr>
      <w:tr w:rsidR="00673DC2" w:rsidRPr="000A70E0" w14:paraId="358E4CF7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250A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BB56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N6-2-(4-</w:t>
            </w:r>
            <w:proofErr w:type="gram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Aminophenyl)</w:t>
            </w: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Ethyladenosine</w:t>
            </w:r>
            <w:proofErr w:type="spellEnd"/>
            <w:proofErr w:type="gramEnd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AFC1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A3 adenosine receptor agonist </w:t>
            </w:r>
          </w:p>
        </w:tc>
      </w:tr>
      <w:tr w:rsidR="00673DC2" w:rsidRPr="000A70E0" w14:paraId="734E7EDC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6F02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9F2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8-Bromoadenosine-3',5'-cyclophospate sodi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D77EC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cAMP </w:t>
            </w: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analog</w:t>
            </w:r>
            <w:proofErr w:type="spellEnd"/>
          </w:p>
        </w:tc>
      </w:tr>
      <w:tr w:rsidR="00673DC2" w:rsidRPr="000A70E0" w14:paraId="52EFCA01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ADDE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DF83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Fluportine</w:t>
            </w:r>
            <w:proofErr w:type="spellEnd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 Maleat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A7177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NMDA receptor antagonist </w:t>
            </w:r>
          </w:p>
        </w:tc>
      </w:tr>
      <w:tr w:rsidR="00673DC2" w:rsidRPr="000A70E0" w14:paraId="56D49206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828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70AC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RepSox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23DAC" w14:textId="16E90505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THF-beta </w:t>
            </w:r>
            <w:r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type 1</w:t>
            </w: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 xml:space="preserve"> receptor antagonist </w:t>
            </w:r>
          </w:p>
        </w:tc>
      </w:tr>
      <w:tr w:rsidR="00673DC2" w:rsidRPr="000A70E0" w14:paraId="074F7A3F" w14:textId="77777777" w:rsidTr="00673DC2">
        <w:trPr>
          <w:trHeight w:val="300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E645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B060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GW297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2F50C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EGFR and ErbB-2 tyrosine kinase inhibitor</w:t>
            </w:r>
          </w:p>
        </w:tc>
      </w:tr>
      <w:tr w:rsidR="00673DC2" w:rsidRPr="000A70E0" w14:paraId="63888EEF" w14:textId="77777777" w:rsidTr="00673DC2">
        <w:trPr>
          <w:trHeight w:val="315"/>
          <w:jc w:val="center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ECC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4C85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4-(20</w:t>
            </w:r>
            <w:proofErr w:type="gram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Aminoethyl)</w:t>
            </w:r>
            <w:proofErr w:type="spellStart"/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benzenesulfonylfluoride</w:t>
            </w:r>
            <w:proofErr w:type="spellEnd"/>
            <w:proofErr w:type="gram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85DF0" w14:textId="77777777" w:rsidR="00673DC2" w:rsidRPr="000A70E0" w:rsidRDefault="00673DC2" w:rsidP="008105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</w:pPr>
            <w:r w:rsidRPr="000A70E0">
              <w:rPr>
                <w:rFonts w:ascii="Arial" w:eastAsia="Times New Roman" w:hAnsi="Arial" w:cs="Arial"/>
                <w:color w:val="0D0D0D"/>
                <w:sz w:val="24"/>
                <w:szCs w:val="24"/>
                <w:lang w:eastAsia="en-GB"/>
              </w:rPr>
              <w:t>Serine protease inhibitor</w:t>
            </w:r>
          </w:p>
        </w:tc>
      </w:tr>
    </w:tbl>
    <w:p w14:paraId="545B1D7B" w14:textId="77777777" w:rsidR="00F82041" w:rsidRDefault="00F82041"/>
    <w:p w14:paraId="276BBCA8" w14:textId="5848F8CC" w:rsidR="00970D4D" w:rsidRPr="00F82041" w:rsidRDefault="00F82041">
      <w:pPr>
        <w:rPr>
          <w:rFonts w:ascii="Arial" w:hAnsi="Arial" w:cs="Arial"/>
          <w:b/>
          <w:bCs/>
          <w:sz w:val="24"/>
          <w:szCs w:val="24"/>
        </w:rPr>
      </w:pPr>
      <w:r w:rsidRPr="00F82041">
        <w:rPr>
          <w:rFonts w:ascii="Arial" w:hAnsi="Arial" w:cs="Arial"/>
          <w:b/>
          <w:bCs/>
          <w:sz w:val="24"/>
          <w:szCs w:val="24"/>
        </w:rPr>
        <w:t>Table 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0F0E8E" w:rsidRPr="000F0E8E">
        <w:rPr>
          <w:rFonts w:ascii="Arial" w:hAnsi="Arial" w:cs="Arial"/>
          <w:sz w:val="24"/>
          <w:szCs w:val="24"/>
        </w:rPr>
        <w:t xml:space="preserve">List of nine compounds selected after the </w:t>
      </w:r>
      <w:r w:rsidR="000F0E8E">
        <w:rPr>
          <w:rFonts w:ascii="Arial" w:hAnsi="Arial" w:cs="Arial"/>
          <w:sz w:val="24"/>
          <w:szCs w:val="24"/>
        </w:rPr>
        <w:t>screening</w:t>
      </w:r>
      <w:r w:rsidR="000F0E8E" w:rsidRPr="000F0E8E">
        <w:rPr>
          <w:rFonts w:ascii="Arial" w:hAnsi="Arial" w:cs="Arial"/>
          <w:sz w:val="24"/>
          <w:szCs w:val="24"/>
        </w:rPr>
        <w:t xml:space="preserve"> of the LOPAC compounds</w:t>
      </w:r>
      <w:r w:rsidR="000F0E8E">
        <w:rPr>
          <w:rFonts w:ascii="Arial" w:hAnsi="Arial" w:cs="Arial"/>
          <w:sz w:val="24"/>
          <w:szCs w:val="24"/>
        </w:rPr>
        <w:t>.</w:t>
      </w:r>
    </w:p>
    <w:sectPr w:rsidR="00970D4D" w:rsidRPr="00F82041" w:rsidSect="00673D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C2"/>
    <w:rsid w:val="000F0E8E"/>
    <w:rsid w:val="00135FC7"/>
    <w:rsid w:val="00205EC9"/>
    <w:rsid w:val="003E3AF6"/>
    <w:rsid w:val="004435C2"/>
    <w:rsid w:val="00673DC2"/>
    <w:rsid w:val="00922CB2"/>
    <w:rsid w:val="00970D4D"/>
    <w:rsid w:val="00F8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B74CB"/>
  <w15:chartTrackingRefBased/>
  <w15:docId w15:val="{3B41456C-2DAF-48B3-99B8-AAE953AE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DC2"/>
  </w:style>
  <w:style w:type="paragraph" w:styleId="Heading1">
    <w:name w:val="heading 1"/>
    <w:basedOn w:val="Normal"/>
    <w:next w:val="Normal"/>
    <w:link w:val="Heading1Char"/>
    <w:uiPriority w:val="9"/>
    <w:qFormat/>
    <w:rsid w:val="00673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D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D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D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D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DC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DC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DC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D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DC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DC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537</Characters>
  <Application>Microsoft Office Word</Application>
  <DocSecurity>0</DocSecurity>
  <Lines>3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ne, Monica</dc:creator>
  <cp:keywords/>
  <dc:description/>
  <cp:lastModifiedBy>Ayine, Monica</cp:lastModifiedBy>
  <cp:revision>3</cp:revision>
  <dcterms:created xsi:type="dcterms:W3CDTF">2025-07-19T21:11:00Z</dcterms:created>
  <dcterms:modified xsi:type="dcterms:W3CDTF">2025-07-2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a24e0-3901-4e0e-85c5-b75571fd8177</vt:lpwstr>
  </property>
</Properties>
</file>